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Top 50 enriched transcripts in MLP29 EVs when compared to MLP29 cells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3395"/>
        <w:gridCol w:w="1317"/>
        <w:gridCol w:w="1458"/>
        <w:gridCol w:w="1730"/>
      </w:tblGrid>
      <w:tr>
        <w:trPr>
          <w:trHeight w:val="58" w:hRule="atLeast"/>
        </w:trPr>
        <w:tc>
          <w:tcPr>
            <w:tcW w:w="17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339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trez Gene Name</w:t>
            </w:r>
          </w:p>
        </w:tc>
        <w:tc>
          <w:tcPr>
            <w:tcW w:w="131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5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ype(s)</w:t>
            </w:r>
          </w:p>
        </w:tc>
        <w:tc>
          <w:tcPr>
            <w:tcW w:w="17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T6 (includes EG:1474)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atin E/M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4.707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K2*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fficking protein, kinesin binding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80.473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kophilin 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7.434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1C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inesin family member 1C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4.678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T1* (includes EG:10276)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uroepithelial cell transforming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5.608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kophilin 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1.758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JC30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naJ (Hsp40) homolog, subfamily C, member 3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5.705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F1A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matin assembly factor 1, subunit A (p150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0.070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SSF3*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s association (RalGDS/AF-6) domain family member 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7.391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kophilin 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6.71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m10125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dicted gene 1012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6.22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AMEF13 (includes others)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AME family member 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5.964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lute carrier family 11 (proton-coupled divalent metal ion transporters), member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4.89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P32B*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dic (leucine-rich) nuclear phosphoprotein 32 family, member B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inc finger E-box binding homeobox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4.014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in, bet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3.970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orf115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mosome 1 open reading frame 11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3.15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TD10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tassium channel tetramerisation domain containing 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1.860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droxy-delta-5-steroid dehydrogenase, 3 beta- and steroid delta-isomerase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1.842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HSD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CH and double SH3 domains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1.638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INP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umor protein p53 inducible nuclear protein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.353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B5R3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tochrome b5 reductase 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58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dc144b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iled-coil domain containing 144B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47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inesin family member 4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8.563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veal autoantigen with coiled-coil domains and ankyrin repeat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8.41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m9753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dicted gene 97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8.33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gen-activated protein kinase kinase 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7.99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N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nein (GSK3B interacting protein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7.79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XYLT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ucoside xylosyltransferase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7.622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KBP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gen-activated protein kinase binding protein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6.941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l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cleol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6.36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ngulin-like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5.75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RF2IP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5.127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C24 (includes EG:147841)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C24, NDC80 kinetochore complex component, homolog (S. cerevisiae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4.533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inc finger protein, multitype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4.428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ngulin-like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3.903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ATSF1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V-1 Tat specific factor 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3.730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 motif and ankyrin repeat domains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3.215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NT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yl hydrocarbon receptor nuclear translocato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2.984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PB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ntromere protein B, 80kD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2.542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plexin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931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40A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877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60 (includes others)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inc finger protein 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831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023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IAA02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706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iplak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569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NB4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lcium channel, voltage-dependent, beta 4 subuni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382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PX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ll muscle protein, X-linke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185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KA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line kinase alph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157</w:t>
            </w:r>
          </w:p>
        </w:tc>
      </w:tr>
      <w:tr>
        <w:trPr>
          <w:trHeight w:val="58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AF2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P synthase mitochondrial F1 complex assembly factor 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1.1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ind w:left="360" w:hanging="0"/>
        <w:rPr/>
      </w:pPr>
      <w:r>
        <w:rPr/>
        <w:t xml:space="preserve">*  Genes employed in the validation of Figure 4 and Supplemental Figure 1A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Malgun Gothic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SimSun" w:cs="Helvetica"/>
      <w:sz w:val="24"/>
      <w:szCs w:val="24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" w:cs="Helvetica"/>
      <w:sz w:val="24"/>
      <w:szCs w:val="24"/>
      <w:lang w:val="en-GB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21:00Z</dcterms:created>
  <dc:creator>Metabolomica</dc:creator>
  <dc:description/>
  <cp:keywords/>
  <dc:language>en-US</dc:language>
  <cp:lastModifiedBy>Juan Manuel Falcón</cp:lastModifiedBy>
  <cp:lastPrinted>2013-03-04T14:04:00Z</cp:lastPrinted>
  <dcterms:modified xsi:type="dcterms:W3CDTF">2013-05-15T08:21:00Z</dcterms:modified>
  <cp:revision>2</cp:revision>
  <dc:subject/>
  <dc:title>Supplemental Figure 1</dc:title>
</cp:coreProperties>
</file>